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7FD" w:rsidRPr="00DF4CB0" w:rsidRDefault="006927FD" w:rsidP="00D705C3">
      <w:pPr>
        <w:spacing w:line="360" w:lineRule="auto"/>
        <w:rPr>
          <w:b/>
          <w:bCs/>
          <w:sz w:val="32"/>
          <w:szCs w:val="32"/>
        </w:rPr>
      </w:pPr>
      <w:r w:rsidRPr="00DF4CB0">
        <w:rPr>
          <w:b/>
          <w:bCs/>
          <w:sz w:val="32"/>
          <w:szCs w:val="32"/>
        </w:rPr>
        <w:t>Supplementary materials</w:t>
      </w:r>
    </w:p>
    <w:p w:rsidR="00DF2467" w:rsidRDefault="00DF2467" w:rsidP="00DF2467">
      <w:pPr>
        <w:rPr>
          <w:b/>
          <w:bCs/>
          <w:lang w:val="en-GB"/>
        </w:rPr>
      </w:pPr>
    </w:p>
    <w:p w:rsidR="00DF2467" w:rsidRPr="00EB240A" w:rsidRDefault="004A71A6" w:rsidP="00DF2467">
      <w:pPr>
        <w:rPr>
          <w:b/>
          <w:bCs/>
          <w:lang w:val="en-GB"/>
        </w:rPr>
      </w:pPr>
      <w:r>
        <w:rPr>
          <w:b/>
          <w:bCs/>
          <w:lang w:val="en-GB"/>
        </w:rPr>
        <w:t>S1 Table</w:t>
      </w:r>
      <w:r w:rsidR="00DF2467" w:rsidRPr="00EB240A">
        <w:rPr>
          <w:b/>
          <w:bCs/>
          <w:lang w:val="en-GB"/>
        </w:rPr>
        <w:t>: Distribution of zero payments</w:t>
      </w:r>
    </w:p>
    <w:tbl>
      <w:tblPr>
        <w:tblStyle w:val="TableGrid"/>
        <w:tblW w:w="8783" w:type="dxa"/>
        <w:tblLook w:val="04A0" w:firstRow="1" w:lastRow="0" w:firstColumn="1" w:lastColumn="0" w:noHBand="0" w:noVBand="1"/>
      </w:tblPr>
      <w:tblGrid>
        <w:gridCol w:w="2175"/>
        <w:gridCol w:w="1403"/>
        <w:gridCol w:w="1384"/>
        <w:gridCol w:w="982"/>
        <w:gridCol w:w="991"/>
        <w:gridCol w:w="936"/>
        <w:gridCol w:w="912"/>
      </w:tblGrid>
      <w:tr w:rsidR="00DF2467" w:rsidRPr="00964B25" w:rsidTr="00446CAF">
        <w:trPr>
          <w:trHeight w:val="548"/>
        </w:trPr>
        <w:tc>
          <w:tcPr>
            <w:tcW w:w="2183" w:type="dxa"/>
          </w:tcPr>
          <w:p w:rsidR="00DF2467" w:rsidRPr="00964B25" w:rsidRDefault="00DF2467" w:rsidP="00446CAF">
            <w:pPr>
              <w:rPr>
                <w:b/>
                <w:bCs/>
                <w:lang w:val="en-GB"/>
              </w:rPr>
            </w:pPr>
          </w:p>
        </w:tc>
        <w:tc>
          <w:tcPr>
            <w:tcW w:w="3783" w:type="dxa"/>
            <w:gridSpan w:val="3"/>
            <w:shd w:val="clear" w:color="auto" w:fill="auto"/>
            <w:vAlign w:val="center"/>
          </w:tcPr>
          <w:p w:rsidR="00DF2467" w:rsidRPr="00964B25" w:rsidRDefault="00DF2467" w:rsidP="00446CAF">
            <w:pPr>
              <w:rPr>
                <w:b/>
                <w:bCs/>
                <w:lang w:val="en-GB"/>
              </w:rPr>
            </w:pPr>
            <w:r w:rsidRPr="00964B25">
              <w:rPr>
                <w:rFonts w:ascii="Calibri" w:hAnsi="Calibri" w:cs="Calibri"/>
                <w:b/>
                <w:bCs/>
                <w:color w:val="000000"/>
              </w:rPr>
              <w:t>Pre-</w:t>
            </w:r>
            <w:r w:rsidRPr="00964B25">
              <w:rPr>
                <w:rFonts w:ascii="Calibri" w:hAnsi="Calibri" w:cs="Calibri"/>
                <w:b/>
                <w:bCs/>
                <w:color w:val="000000"/>
                <w:lang w:val="en-GB"/>
              </w:rPr>
              <w:t>COVID-</w:t>
            </w:r>
            <w:r w:rsidRPr="00964B25"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2817" w:type="dxa"/>
            <w:gridSpan w:val="3"/>
            <w:vAlign w:val="center"/>
          </w:tcPr>
          <w:p w:rsidR="00DF2467" w:rsidRPr="00964B25" w:rsidRDefault="00DF2467" w:rsidP="00446CA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4B25">
              <w:rPr>
                <w:rFonts w:ascii="Calibri" w:hAnsi="Calibri" w:cs="Calibri"/>
                <w:b/>
                <w:bCs/>
                <w:color w:val="000000"/>
                <w:lang w:val="en-GB"/>
              </w:rPr>
              <w:t>During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</w:t>
            </w:r>
            <w:r w:rsidRPr="00964B25">
              <w:rPr>
                <w:rFonts w:ascii="Calibri" w:hAnsi="Calibri" w:cs="Calibri"/>
                <w:b/>
                <w:bCs/>
                <w:color w:val="000000"/>
              </w:rPr>
              <w:t>COVID-19</w:t>
            </w:r>
          </w:p>
        </w:tc>
      </w:tr>
      <w:tr w:rsidR="00DF2467" w:rsidRPr="00964B25" w:rsidTr="00446CAF">
        <w:trPr>
          <w:trHeight w:val="876"/>
        </w:trPr>
        <w:tc>
          <w:tcPr>
            <w:tcW w:w="2183" w:type="dxa"/>
          </w:tcPr>
          <w:p w:rsidR="00DF2467" w:rsidRPr="00964B25" w:rsidRDefault="00DF2467" w:rsidP="00446CAF">
            <w:pPr>
              <w:rPr>
                <w:b/>
                <w:bCs/>
                <w:lang w:val="en-GB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:rsidR="00DF2467" w:rsidRDefault="00DF2467" w:rsidP="00446CAF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rse-off</w:t>
            </w:r>
          </w:p>
          <w:p w:rsidR="00DF2467" w:rsidRPr="00964B25" w:rsidRDefault="00DF2467" w:rsidP="00446CAF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DF2467" w:rsidRPr="00964B25" w:rsidRDefault="00DF2467" w:rsidP="00446CAF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etter-off</w:t>
            </w:r>
          </w:p>
        </w:tc>
        <w:tc>
          <w:tcPr>
            <w:tcW w:w="984" w:type="dxa"/>
            <w:vAlign w:val="center"/>
          </w:tcPr>
          <w:p w:rsidR="00DF2467" w:rsidRPr="002A010B" w:rsidRDefault="00DF2467" w:rsidP="00446CAF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991" w:type="dxa"/>
            <w:vAlign w:val="center"/>
          </w:tcPr>
          <w:p w:rsidR="00DF2467" w:rsidRDefault="00DF2467" w:rsidP="00446CAF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rse-off</w:t>
            </w:r>
          </w:p>
          <w:p w:rsidR="00DF2467" w:rsidRPr="00964B25" w:rsidRDefault="00DF2467" w:rsidP="00446CAF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13" w:type="dxa"/>
            <w:vAlign w:val="center"/>
          </w:tcPr>
          <w:p w:rsidR="00DF2467" w:rsidRPr="00964B25" w:rsidRDefault="00DF2467" w:rsidP="00446CAF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etter-off</w:t>
            </w:r>
          </w:p>
        </w:tc>
        <w:tc>
          <w:tcPr>
            <w:tcW w:w="913" w:type="dxa"/>
            <w:vAlign w:val="center"/>
          </w:tcPr>
          <w:p w:rsidR="00DF2467" w:rsidRPr="002A010B" w:rsidRDefault="00DF2467" w:rsidP="00446CAF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Total</w:t>
            </w:r>
          </w:p>
        </w:tc>
      </w:tr>
      <w:tr w:rsidR="00DF2467" w:rsidRPr="00964B25" w:rsidTr="00446CAF">
        <w:trPr>
          <w:trHeight w:val="292"/>
        </w:trPr>
        <w:tc>
          <w:tcPr>
            <w:tcW w:w="2183" w:type="dxa"/>
          </w:tcPr>
          <w:p w:rsidR="00DF2467" w:rsidRPr="00964B25" w:rsidRDefault="00DF2467" w:rsidP="00446CAF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hare of zero payments</w:t>
            </w:r>
          </w:p>
        </w:tc>
        <w:tc>
          <w:tcPr>
            <w:tcW w:w="1409" w:type="dxa"/>
          </w:tcPr>
          <w:p w:rsidR="00DF2467" w:rsidRPr="00964B25" w:rsidRDefault="00DF2467" w:rsidP="00446CAF">
            <w:pPr>
              <w:rPr>
                <w:b/>
                <w:bCs/>
                <w:lang w:val="en-GB"/>
              </w:rPr>
            </w:pPr>
          </w:p>
        </w:tc>
        <w:tc>
          <w:tcPr>
            <w:tcW w:w="1390" w:type="dxa"/>
          </w:tcPr>
          <w:p w:rsidR="00DF2467" w:rsidRPr="00964B25" w:rsidRDefault="00DF2467" w:rsidP="00446CAF">
            <w:pPr>
              <w:rPr>
                <w:b/>
                <w:bCs/>
                <w:lang w:val="en-GB"/>
              </w:rPr>
            </w:pPr>
          </w:p>
        </w:tc>
        <w:tc>
          <w:tcPr>
            <w:tcW w:w="984" w:type="dxa"/>
          </w:tcPr>
          <w:p w:rsidR="00DF2467" w:rsidRPr="00964B25" w:rsidRDefault="00DF2467" w:rsidP="00446CAF">
            <w:pPr>
              <w:rPr>
                <w:b/>
                <w:bCs/>
                <w:lang w:val="en-GB"/>
              </w:rPr>
            </w:pPr>
          </w:p>
        </w:tc>
        <w:tc>
          <w:tcPr>
            <w:tcW w:w="991" w:type="dxa"/>
          </w:tcPr>
          <w:p w:rsidR="00DF2467" w:rsidRPr="00964B25" w:rsidRDefault="00DF2467" w:rsidP="00446CAF">
            <w:pPr>
              <w:rPr>
                <w:b/>
                <w:bCs/>
                <w:lang w:val="en-GB"/>
              </w:rPr>
            </w:pPr>
          </w:p>
        </w:tc>
        <w:tc>
          <w:tcPr>
            <w:tcW w:w="913" w:type="dxa"/>
          </w:tcPr>
          <w:p w:rsidR="00DF2467" w:rsidRPr="00964B25" w:rsidRDefault="00DF2467" w:rsidP="00446CAF">
            <w:pPr>
              <w:rPr>
                <w:b/>
                <w:bCs/>
                <w:lang w:val="en-GB"/>
              </w:rPr>
            </w:pPr>
          </w:p>
        </w:tc>
        <w:tc>
          <w:tcPr>
            <w:tcW w:w="913" w:type="dxa"/>
          </w:tcPr>
          <w:p w:rsidR="00DF2467" w:rsidRPr="00964B25" w:rsidRDefault="00DF2467" w:rsidP="00446CAF">
            <w:pPr>
              <w:rPr>
                <w:b/>
                <w:bCs/>
                <w:lang w:val="en-GB"/>
              </w:rPr>
            </w:pPr>
          </w:p>
        </w:tc>
      </w:tr>
      <w:tr w:rsidR="00DF2467" w:rsidRPr="001D5B1C" w:rsidTr="00446CAF">
        <w:trPr>
          <w:trHeight w:val="292"/>
        </w:trPr>
        <w:tc>
          <w:tcPr>
            <w:tcW w:w="2183" w:type="dxa"/>
            <w:vAlign w:val="center"/>
          </w:tcPr>
          <w:p w:rsidR="00DF2467" w:rsidRPr="00964B25" w:rsidRDefault="00DF2467" w:rsidP="00446CAF">
            <w:pPr>
              <w:ind w:left="319"/>
              <w:rPr>
                <w:b/>
                <w:bCs/>
                <w:lang w:val="en-GB"/>
              </w:rPr>
            </w:pPr>
            <w:r w:rsidRPr="001D5B1C">
              <w:rPr>
                <w:rFonts w:ascii="Calibri" w:hAnsi="Calibri" w:cs="Calibri"/>
                <w:color w:val="000000"/>
                <w:lang w:val="en-GB"/>
              </w:rPr>
              <w:t>Total cost</w:t>
            </w:r>
          </w:p>
        </w:tc>
        <w:tc>
          <w:tcPr>
            <w:tcW w:w="1409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4.8%</w:t>
            </w:r>
          </w:p>
        </w:tc>
        <w:tc>
          <w:tcPr>
            <w:tcW w:w="1390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7.2%</w:t>
            </w:r>
          </w:p>
        </w:tc>
        <w:tc>
          <w:tcPr>
            <w:tcW w:w="984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6%</w:t>
            </w:r>
          </w:p>
        </w:tc>
        <w:tc>
          <w:tcPr>
            <w:tcW w:w="991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7.5%</w:t>
            </w:r>
          </w:p>
        </w:tc>
        <w:tc>
          <w:tcPr>
            <w:tcW w:w="913" w:type="dxa"/>
          </w:tcPr>
          <w:p w:rsidR="00DF2467" w:rsidRPr="002A010B" w:rsidRDefault="00DF2467" w:rsidP="00446CA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010B">
              <w:rPr>
                <w:rFonts w:ascii="Calibri" w:hAnsi="Calibri" w:cs="Calibri"/>
                <w:color w:val="000000"/>
                <w:lang w:val="en-GB"/>
              </w:rPr>
              <w:t>7.6%</w:t>
            </w:r>
          </w:p>
        </w:tc>
        <w:tc>
          <w:tcPr>
            <w:tcW w:w="913" w:type="dxa"/>
          </w:tcPr>
          <w:p w:rsidR="00DF2467" w:rsidRPr="002A010B" w:rsidRDefault="00DF2467" w:rsidP="00446CA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010B">
              <w:rPr>
                <w:rFonts w:ascii="Calibri" w:hAnsi="Calibri" w:cs="Calibri"/>
                <w:color w:val="000000"/>
                <w:lang w:val="en-GB"/>
              </w:rPr>
              <w:t>7.6%</w:t>
            </w:r>
          </w:p>
        </w:tc>
      </w:tr>
      <w:tr w:rsidR="00DF2467" w:rsidRPr="001D5B1C" w:rsidTr="00446CAF">
        <w:trPr>
          <w:trHeight w:val="277"/>
        </w:trPr>
        <w:tc>
          <w:tcPr>
            <w:tcW w:w="2183" w:type="dxa"/>
            <w:vAlign w:val="center"/>
          </w:tcPr>
          <w:p w:rsidR="00DF2467" w:rsidRPr="001D5B1C" w:rsidRDefault="00DF2467" w:rsidP="00446CAF">
            <w:pPr>
              <w:ind w:left="319"/>
              <w:rPr>
                <w:b/>
                <w:bCs/>
                <w:lang w:val="en-GB"/>
              </w:rPr>
            </w:pPr>
            <w:r w:rsidRPr="00964B25">
              <w:rPr>
                <w:rFonts w:ascii="Calibri" w:hAnsi="Calibri" w:cs="Calibri"/>
                <w:color w:val="000000"/>
              </w:rPr>
              <w:t>Healthcare cost</w:t>
            </w:r>
          </w:p>
        </w:tc>
        <w:tc>
          <w:tcPr>
            <w:tcW w:w="1409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45.8%</w:t>
            </w:r>
          </w:p>
        </w:tc>
        <w:tc>
          <w:tcPr>
            <w:tcW w:w="1390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51.6%</w:t>
            </w:r>
          </w:p>
        </w:tc>
        <w:tc>
          <w:tcPr>
            <w:tcW w:w="984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48.7%</w:t>
            </w:r>
          </w:p>
        </w:tc>
        <w:tc>
          <w:tcPr>
            <w:tcW w:w="991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53.7%</w:t>
            </w:r>
          </w:p>
        </w:tc>
        <w:tc>
          <w:tcPr>
            <w:tcW w:w="913" w:type="dxa"/>
          </w:tcPr>
          <w:p w:rsidR="00DF2467" w:rsidRPr="002A010B" w:rsidRDefault="00DF2467" w:rsidP="00446CA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010B">
              <w:rPr>
                <w:rFonts w:ascii="Calibri" w:hAnsi="Calibri" w:cs="Calibri"/>
                <w:color w:val="000000"/>
                <w:lang w:val="en-GB"/>
              </w:rPr>
              <w:t>52.5%</w:t>
            </w:r>
          </w:p>
        </w:tc>
        <w:tc>
          <w:tcPr>
            <w:tcW w:w="913" w:type="dxa"/>
          </w:tcPr>
          <w:p w:rsidR="00DF2467" w:rsidRPr="002A010B" w:rsidRDefault="00DF2467" w:rsidP="00446CA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010B">
              <w:rPr>
                <w:rFonts w:ascii="Calibri" w:hAnsi="Calibri" w:cs="Calibri"/>
                <w:color w:val="000000"/>
                <w:lang w:val="en-GB"/>
              </w:rPr>
              <w:t>53.1%</w:t>
            </w:r>
          </w:p>
        </w:tc>
      </w:tr>
      <w:tr w:rsidR="00DF2467" w:rsidRPr="001D5B1C" w:rsidTr="00446CAF">
        <w:trPr>
          <w:trHeight w:val="292"/>
        </w:trPr>
        <w:tc>
          <w:tcPr>
            <w:tcW w:w="2183" w:type="dxa"/>
            <w:vAlign w:val="center"/>
          </w:tcPr>
          <w:p w:rsidR="00DF2467" w:rsidRPr="002A010B" w:rsidRDefault="00DF2467" w:rsidP="00446CAF">
            <w:pPr>
              <w:ind w:left="319"/>
              <w:rPr>
                <w:b/>
                <w:bCs/>
                <w:lang w:val="en-GB"/>
              </w:rPr>
            </w:pPr>
            <w:r w:rsidRPr="001D5B1C">
              <w:rPr>
                <w:rFonts w:ascii="Calibri" w:hAnsi="Calibri" w:cs="Calibri"/>
                <w:color w:val="000000"/>
              </w:rPr>
              <w:t>Transport cost</w:t>
            </w:r>
          </w:p>
        </w:tc>
        <w:tc>
          <w:tcPr>
            <w:tcW w:w="1409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8.8%</w:t>
            </w:r>
          </w:p>
        </w:tc>
        <w:tc>
          <w:tcPr>
            <w:tcW w:w="1390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9.9%</w:t>
            </w:r>
          </w:p>
        </w:tc>
        <w:tc>
          <w:tcPr>
            <w:tcW w:w="984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9.3%</w:t>
            </w:r>
          </w:p>
        </w:tc>
        <w:tc>
          <w:tcPr>
            <w:tcW w:w="991" w:type="dxa"/>
            <w:vAlign w:val="center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10.1%</w:t>
            </w:r>
          </w:p>
        </w:tc>
        <w:tc>
          <w:tcPr>
            <w:tcW w:w="913" w:type="dxa"/>
          </w:tcPr>
          <w:p w:rsidR="00DF2467" w:rsidRPr="002A010B" w:rsidRDefault="00DF2467" w:rsidP="00446CA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010B">
              <w:rPr>
                <w:rFonts w:ascii="Calibri" w:hAnsi="Calibri" w:cs="Calibri"/>
                <w:color w:val="000000"/>
                <w:lang w:val="en-GB"/>
              </w:rPr>
              <w:t>11.2%</w:t>
            </w:r>
          </w:p>
        </w:tc>
        <w:tc>
          <w:tcPr>
            <w:tcW w:w="913" w:type="dxa"/>
          </w:tcPr>
          <w:p w:rsidR="00DF2467" w:rsidRPr="002A010B" w:rsidRDefault="00DF2467" w:rsidP="00446CA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A010B">
              <w:rPr>
                <w:rFonts w:ascii="Calibri" w:hAnsi="Calibri" w:cs="Calibri"/>
                <w:color w:val="000000"/>
                <w:lang w:val="en-GB"/>
              </w:rPr>
              <w:t>10.7%</w:t>
            </w:r>
          </w:p>
        </w:tc>
      </w:tr>
      <w:tr w:rsidR="00DF2467" w:rsidRPr="001D5B1C" w:rsidTr="00446CAF">
        <w:trPr>
          <w:trHeight w:val="292"/>
        </w:trPr>
        <w:tc>
          <w:tcPr>
            <w:tcW w:w="2183" w:type="dxa"/>
          </w:tcPr>
          <w:p w:rsidR="00DF2467" w:rsidRPr="001D5B1C" w:rsidRDefault="00DF2467" w:rsidP="00446CAF">
            <w:pPr>
              <w:rPr>
                <w:b/>
                <w:bCs/>
                <w:lang w:val="en-GB"/>
              </w:rPr>
            </w:pPr>
          </w:p>
        </w:tc>
        <w:tc>
          <w:tcPr>
            <w:tcW w:w="1409" w:type="dxa"/>
          </w:tcPr>
          <w:p w:rsidR="00DF2467" w:rsidRPr="002A010B" w:rsidRDefault="00DF2467" w:rsidP="00446CAF">
            <w:pPr>
              <w:rPr>
                <w:lang w:val="en-GB"/>
              </w:rPr>
            </w:pPr>
          </w:p>
        </w:tc>
        <w:tc>
          <w:tcPr>
            <w:tcW w:w="1390" w:type="dxa"/>
          </w:tcPr>
          <w:p w:rsidR="00DF2467" w:rsidRPr="002A010B" w:rsidRDefault="00DF2467" w:rsidP="00446CAF">
            <w:pPr>
              <w:rPr>
                <w:lang w:val="en-GB"/>
              </w:rPr>
            </w:pPr>
          </w:p>
        </w:tc>
        <w:tc>
          <w:tcPr>
            <w:tcW w:w="984" w:type="dxa"/>
          </w:tcPr>
          <w:p w:rsidR="00DF2467" w:rsidRPr="002A010B" w:rsidRDefault="00DF2467" w:rsidP="00446CAF">
            <w:pPr>
              <w:rPr>
                <w:lang w:val="en-GB"/>
              </w:rPr>
            </w:pPr>
          </w:p>
        </w:tc>
        <w:tc>
          <w:tcPr>
            <w:tcW w:w="991" w:type="dxa"/>
          </w:tcPr>
          <w:p w:rsidR="00DF2467" w:rsidRPr="002A010B" w:rsidRDefault="00DF2467" w:rsidP="00446CAF">
            <w:pPr>
              <w:rPr>
                <w:lang w:val="en-GB"/>
              </w:rPr>
            </w:pPr>
          </w:p>
        </w:tc>
        <w:tc>
          <w:tcPr>
            <w:tcW w:w="913" w:type="dxa"/>
          </w:tcPr>
          <w:p w:rsidR="00DF2467" w:rsidRPr="002A010B" w:rsidRDefault="00DF2467" w:rsidP="00446CAF">
            <w:pPr>
              <w:rPr>
                <w:lang w:val="en-GB"/>
              </w:rPr>
            </w:pPr>
          </w:p>
        </w:tc>
        <w:tc>
          <w:tcPr>
            <w:tcW w:w="913" w:type="dxa"/>
          </w:tcPr>
          <w:p w:rsidR="00DF2467" w:rsidRPr="002A010B" w:rsidRDefault="00DF2467" w:rsidP="00446CAF">
            <w:pPr>
              <w:rPr>
                <w:lang w:val="en-GB"/>
              </w:rPr>
            </w:pPr>
          </w:p>
        </w:tc>
      </w:tr>
      <w:tr w:rsidR="00DF2467" w:rsidRPr="001D5B1C" w:rsidTr="00446CAF">
        <w:trPr>
          <w:trHeight w:val="292"/>
        </w:trPr>
        <w:tc>
          <w:tcPr>
            <w:tcW w:w="2183" w:type="dxa"/>
          </w:tcPr>
          <w:p w:rsidR="00DF2467" w:rsidRPr="001D5B1C" w:rsidRDefault="00DF2467" w:rsidP="00446CAF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bservation (n)</w:t>
            </w:r>
          </w:p>
        </w:tc>
        <w:tc>
          <w:tcPr>
            <w:tcW w:w="1409" w:type="dxa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227</w:t>
            </w:r>
          </w:p>
        </w:tc>
        <w:tc>
          <w:tcPr>
            <w:tcW w:w="1390" w:type="dxa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223</w:t>
            </w:r>
          </w:p>
        </w:tc>
        <w:tc>
          <w:tcPr>
            <w:tcW w:w="984" w:type="dxa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450</w:t>
            </w:r>
          </w:p>
        </w:tc>
        <w:tc>
          <w:tcPr>
            <w:tcW w:w="991" w:type="dxa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227</w:t>
            </w:r>
          </w:p>
        </w:tc>
        <w:tc>
          <w:tcPr>
            <w:tcW w:w="913" w:type="dxa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223</w:t>
            </w:r>
          </w:p>
        </w:tc>
        <w:tc>
          <w:tcPr>
            <w:tcW w:w="913" w:type="dxa"/>
          </w:tcPr>
          <w:p w:rsidR="00DF2467" w:rsidRPr="002A010B" w:rsidRDefault="00DF2467" w:rsidP="00446CAF">
            <w:pPr>
              <w:rPr>
                <w:lang w:val="en-GB"/>
              </w:rPr>
            </w:pPr>
            <w:r w:rsidRPr="002A010B">
              <w:rPr>
                <w:lang w:val="en-GB"/>
              </w:rPr>
              <w:t>450</w:t>
            </w:r>
          </w:p>
        </w:tc>
      </w:tr>
    </w:tbl>
    <w:p w:rsidR="004873A0" w:rsidRDefault="004873A0" w:rsidP="004A71A6">
      <w:pPr>
        <w:pStyle w:val="Default"/>
        <w:spacing w:after="240" w:line="360" w:lineRule="auto"/>
      </w:pPr>
      <w:bookmarkStart w:id="0" w:name="_GoBack"/>
      <w:bookmarkEnd w:id="0"/>
    </w:p>
    <w:sectPr w:rsidR="004873A0" w:rsidSect="00EB1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">
    <w:altName w:val="Calibri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7FD"/>
    <w:rsid w:val="00004297"/>
    <w:rsid w:val="00082731"/>
    <w:rsid w:val="000C63B9"/>
    <w:rsid w:val="000D16C0"/>
    <w:rsid w:val="000F0592"/>
    <w:rsid w:val="000F6965"/>
    <w:rsid w:val="001177EE"/>
    <w:rsid w:val="00122C03"/>
    <w:rsid w:val="00154172"/>
    <w:rsid w:val="00154A5C"/>
    <w:rsid w:val="001778AB"/>
    <w:rsid w:val="00177B6D"/>
    <w:rsid w:val="00184B28"/>
    <w:rsid w:val="00192AEF"/>
    <w:rsid w:val="001974A4"/>
    <w:rsid w:val="00197801"/>
    <w:rsid w:val="001B0342"/>
    <w:rsid w:val="001D013D"/>
    <w:rsid w:val="00200092"/>
    <w:rsid w:val="00207851"/>
    <w:rsid w:val="0021318A"/>
    <w:rsid w:val="0021434A"/>
    <w:rsid w:val="00224C83"/>
    <w:rsid w:val="00231566"/>
    <w:rsid w:val="00233DFF"/>
    <w:rsid w:val="002373D4"/>
    <w:rsid w:val="00243E77"/>
    <w:rsid w:val="00255C5C"/>
    <w:rsid w:val="0026489D"/>
    <w:rsid w:val="00264DC4"/>
    <w:rsid w:val="00266379"/>
    <w:rsid w:val="00267DF9"/>
    <w:rsid w:val="00270484"/>
    <w:rsid w:val="00270CCB"/>
    <w:rsid w:val="002723B5"/>
    <w:rsid w:val="00274C59"/>
    <w:rsid w:val="00281153"/>
    <w:rsid w:val="002A4B37"/>
    <w:rsid w:val="002D5151"/>
    <w:rsid w:val="002E4720"/>
    <w:rsid w:val="002F4401"/>
    <w:rsid w:val="00325B5F"/>
    <w:rsid w:val="003348DF"/>
    <w:rsid w:val="003519CC"/>
    <w:rsid w:val="0036613B"/>
    <w:rsid w:val="00366F1D"/>
    <w:rsid w:val="00371D32"/>
    <w:rsid w:val="00391CBE"/>
    <w:rsid w:val="003F7E26"/>
    <w:rsid w:val="0040443B"/>
    <w:rsid w:val="00420525"/>
    <w:rsid w:val="004574C7"/>
    <w:rsid w:val="00464FC2"/>
    <w:rsid w:val="00467BBB"/>
    <w:rsid w:val="004873A0"/>
    <w:rsid w:val="0049000B"/>
    <w:rsid w:val="004A71A6"/>
    <w:rsid w:val="004D3644"/>
    <w:rsid w:val="004E5E31"/>
    <w:rsid w:val="004E7912"/>
    <w:rsid w:val="004F3E24"/>
    <w:rsid w:val="0051222A"/>
    <w:rsid w:val="00513463"/>
    <w:rsid w:val="00520BA3"/>
    <w:rsid w:val="005262FE"/>
    <w:rsid w:val="00533926"/>
    <w:rsid w:val="00554AEF"/>
    <w:rsid w:val="00554C4D"/>
    <w:rsid w:val="00554C6A"/>
    <w:rsid w:val="00560FD1"/>
    <w:rsid w:val="00563EF3"/>
    <w:rsid w:val="00570C30"/>
    <w:rsid w:val="005760DB"/>
    <w:rsid w:val="005802A0"/>
    <w:rsid w:val="005807F2"/>
    <w:rsid w:val="00581771"/>
    <w:rsid w:val="00597FC3"/>
    <w:rsid w:val="005C0C99"/>
    <w:rsid w:val="005C7FF4"/>
    <w:rsid w:val="005F486E"/>
    <w:rsid w:val="00622CED"/>
    <w:rsid w:val="00630742"/>
    <w:rsid w:val="00640E24"/>
    <w:rsid w:val="0064487C"/>
    <w:rsid w:val="00645DC1"/>
    <w:rsid w:val="00647657"/>
    <w:rsid w:val="00655476"/>
    <w:rsid w:val="006740C2"/>
    <w:rsid w:val="00676099"/>
    <w:rsid w:val="006869B7"/>
    <w:rsid w:val="006927FD"/>
    <w:rsid w:val="00694CDA"/>
    <w:rsid w:val="006B5645"/>
    <w:rsid w:val="006C1B7B"/>
    <w:rsid w:val="006D20B4"/>
    <w:rsid w:val="006D2567"/>
    <w:rsid w:val="006D473B"/>
    <w:rsid w:val="006D5663"/>
    <w:rsid w:val="006F505C"/>
    <w:rsid w:val="00706C23"/>
    <w:rsid w:val="007358B3"/>
    <w:rsid w:val="0073797B"/>
    <w:rsid w:val="00757048"/>
    <w:rsid w:val="00767136"/>
    <w:rsid w:val="00787662"/>
    <w:rsid w:val="007A4960"/>
    <w:rsid w:val="007C26D7"/>
    <w:rsid w:val="007D46D7"/>
    <w:rsid w:val="007D6C07"/>
    <w:rsid w:val="007E15BC"/>
    <w:rsid w:val="007E420A"/>
    <w:rsid w:val="007F0151"/>
    <w:rsid w:val="0081196C"/>
    <w:rsid w:val="00812CCC"/>
    <w:rsid w:val="0081436B"/>
    <w:rsid w:val="00815BA5"/>
    <w:rsid w:val="00870AC5"/>
    <w:rsid w:val="00873692"/>
    <w:rsid w:val="00874551"/>
    <w:rsid w:val="0087673D"/>
    <w:rsid w:val="008773D3"/>
    <w:rsid w:val="00877752"/>
    <w:rsid w:val="00880419"/>
    <w:rsid w:val="00890E49"/>
    <w:rsid w:val="00896A82"/>
    <w:rsid w:val="008B5FE4"/>
    <w:rsid w:val="008C172F"/>
    <w:rsid w:val="008C62EF"/>
    <w:rsid w:val="008C74DA"/>
    <w:rsid w:val="008D3FAD"/>
    <w:rsid w:val="009163C2"/>
    <w:rsid w:val="00932C7E"/>
    <w:rsid w:val="00947B63"/>
    <w:rsid w:val="0095529E"/>
    <w:rsid w:val="009A7EF3"/>
    <w:rsid w:val="009B6CC7"/>
    <w:rsid w:val="009C5D8D"/>
    <w:rsid w:val="00A0185F"/>
    <w:rsid w:val="00A01A04"/>
    <w:rsid w:val="00A11E52"/>
    <w:rsid w:val="00A25FFB"/>
    <w:rsid w:val="00A477BE"/>
    <w:rsid w:val="00A65824"/>
    <w:rsid w:val="00A773F0"/>
    <w:rsid w:val="00AA09E6"/>
    <w:rsid w:val="00AA3AFB"/>
    <w:rsid w:val="00AB155A"/>
    <w:rsid w:val="00AD6E03"/>
    <w:rsid w:val="00AF2C92"/>
    <w:rsid w:val="00AF6884"/>
    <w:rsid w:val="00B3065E"/>
    <w:rsid w:val="00B45413"/>
    <w:rsid w:val="00B55B05"/>
    <w:rsid w:val="00B61DB2"/>
    <w:rsid w:val="00B66CB1"/>
    <w:rsid w:val="00B77242"/>
    <w:rsid w:val="00B96469"/>
    <w:rsid w:val="00BA5410"/>
    <w:rsid w:val="00BF61EB"/>
    <w:rsid w:val="00C0452E"/>
    <w:rsid w:val="00C15EE8"/>
    <w:rsid w:val="00C246B9"/>
    <w:rsid w:val="00C30539"/>
    <w:rsid w:val="00C33835"/>
    <w:rsid w:val="00C90847"/>
    <w:rsid w:val="00C939E1"/>
    <w:rsid w:val="00CC63C8"/>
    <w:rsid w:val="00CF7469"/>
    <w:rsid w:val="00D15EB6"/>
    <w:rsid w:val="00D16EF8"/>
    <w:rsid w:val="00D41284"/>
    <w:rsid w:val="00D705C3"/>
    <w:rsid w:val="00D719B9"/>
    <w:rsid w:val="00D821CE"/>
    <w:rsid w:val="00D86371"/>
    <w:rsid w:val="00DA299D"/>
    <w:rsid w:val="00DB1E0E"/>
    <w:rsid w:val="00DB3B62"/>
    <w:rsid w:val="00DB76DD"/>
    <w:rsid w:val="00DC04EC"/>
    <w:rsid w:val="00DE4432"/>
    <w:rsid w:val="00DE5146"/>
    <w:rsid w:val="00DF2467"/>
    <w:rsid w:val="00E00105"/>
    <w:rsid w:val="00E142E9"/>
    <w:rsid w:val="00E1533A"/>
    <w:rsid w:val="00E16B25"/>
    <w:rsid w:val="00E24E6B"/>
    <w:rsid w:val="00E33B54"/>
    <w:rsid w:val="00E915BC"/>
    <w:rsid w:val="00E92D36"/>
    <w:rsid w:val="00E963E0"/>
    <w:rsid w:val="00EA030C"/>
    <w:rsid w:val="00ED255F"/>
    <w:rsid w:val="00EE4C9C"/>
    <w:rsid w:val="00F04B2F"/>
    <w:rsid w:val="00F638D9"/>
    <w:rsid w:val="00F63AAC"/>
    <w:rsid w:val="00F810B4"/>
    <w:rsid w:val="00F90E94"/>
    <w:rsid w:val="00F91D86"/>
    <w:rsid w:val="00FC0CE6"/>
    <w:rsid w:val="00FD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A9F7B"/>
  <w15:chartTrackingRefBased/>
  <w15:docId w15:val="{0EFC1B2D-A7B1-0C45-B9F5-44059D94F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27FD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27FD"/>
    <w:rPr>
      <w:color w:val="0000FF"/>
      <w:u w:val="single"/>
    </w:rPr>
  </w:style>
  <w:style w:type="paragraph" w:customStyle="1" w:styleId="Default">
    <w:name w:val="Default"/>
    <w:rsid w:val="006927FD"/>
    <w:pPr>
      <w:autoSpaceDE w:val="0"/>
      <w:autoSpaceDN w:val="0"/>
      <w:adjustRightInd w:val="0"/>
    </w:pPr>
    <w:rPr>
      <w:rFonts w:ascii="Shaker 2 Lancet" w:hAnsi="Shaker 2 Lancet" w:cs="Shaker 2 Lancet"/>
      <w:color w:val="000000"/>
      <w:lang w:val="en-GB"/>
    </w:rPr>
  </w:style>
  <w:style w:type="table" w:styleId="TableGrid">
    <w:name w:val="Table Grid"/>
    <w:basedOn w:val="TableNormal"/>
    <w:uiPriority w:val="39"/>
    <w:rsid w:val="00815B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inyaruka</dc:creator>
  <cp:keywords/>
  <dc:description/>
  <cp:lastModifiedBy>Oliver Ian Tolentino</cp:lastModifiedBy>
  <cp:revision>7</cp:revision>
  <dcterms:created xsi:type="dcterms:W3CDTF">2023-03-07T08:32:00Z</dcterms:created>
  <dcterms:modified xsi:type="dcterms:W3CDTF">2023-07-25T14:37:00Z</dcterms:modified>
</cp:coreProperties>
</file>